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2A824" w14:textId="62606625" w:rsidR="00C902EE" w:rsidRDefault="00B10113" w:rsidP="00C902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B6260">
        <w:rPr>
          <w:rFonts w:ascii="Times New Roman" w:hAnsi="Times New Roman" w:cs="Times New Roman"/>
          <w:b/>
        </w:rPr>
        <w:t>fi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1. </w:t>
      </w:r>
      <w:r w:rsidR="008451CA" w:rsidRPr="00A62B35">
        <w:rPr>
          <w:rFonts w:ascii="Times New Roman" w:hAnsi="Times New Roman" w:cs="Times New Roman"/>
          <w:b/>
        </w:rPr>
        <w:t xml:space="preserve">The list of DSS modified peptides </w:t>
      </w:r>
      <w:r w:rsidR="00112045" w:rsidRPr="00112045">
        <w:rPr>
          <w:rFonts w:ascii="Times New Roman" w:hAnsi="Times New Roman" w:cs="Times New Roman"/>
          <w:b/>
        </w:rPr>
        <w:t xml:space="preserve">of human </w:t>
      </w:r>
      <w:r w:rsidR="002D5BF0">
        <w:rPr>
          <w:rFonts w:ascii="Times New Roman" w:hAnsi="Times New Roman" w:cs="Times New Roman"/>
          <w:b/>
        </w:rPr>
        <w:t>Q23</w:t>
      </w:r>
      <w:r w:rsidR="008451CA">
        <w:rPr>
          <w:rFonts w:ascii="Times New Roman" w:hAnsi="Times New Roman" w:cs="Times New Roman"/>
          <w:b/>
        </w:rPr>
        <w:t>-</w:t>
      </w:r>
      <w:r w:rsidR="002D5BF0">
        <w:rPr>
          <w:rFonts w:ascii="Times New Roman" w:hAnsi="Times New Roman" w:cs="Times New Roman"/>
          <w:b/>
        </w:rPr>
        <w:t xml:space="preserve"> (A),</w:t>
      </w:r>
      <w:r w:rsidR="008451CA">
        <w:rPr>
          <w:rFonts w:ascii="Times New Roman" w:hAnsi="Times New Roman" w:cs="Times New Roman"/>
          <w:b/>
        </w:rPr>
        <w:t xml:space="preserve"> Q46- (B) and Q78- (C) huntingtin identified in XL-MS.</w:t>
      </w:r>
    </w:p>
    <w:p w14:paraId="6C991E61" w14:textId="77777777" w:rsidR="008451CA" w:rsidRPr="008451CA" w:rsidRDefault="008451CA" w:rsidP="00C902EE">
      <w:pPr>
        <w:rPr>
          <w:rFonts w:ascii="Times New Roman" w:hAnsi="Times New Roman" w:cs="Times New Roman"/>
        </w:rPr>
      </w:pPr>
      <w:proofErr w:type="gramStart"/>
      <w:r w:rsidRPr="008451CA">
        <w:rPr>
          <w:rFonts w:ascii="Times New Roman" w:hAnsi="Times New Roman" w:cs="Times New Roman"/>
        </w:rPr>
        <w:t xml:space="preserve">Huntingtin amino acid sequences of </w:t>
      </w:r>
      <w:proofErr w:type="spellStart"/>
      <w:r w:rsidRPr="008451CA">
        <w:rPr>
          <w:rFonts w:ascii="Times New Roman" w:hAnsi="Times New Roman" w:cs="Times New Roman"/>
        </w:rPr>
        <w:t>crosslinked</w:t>
      </w:r>
      <w:proofErr w:type="spellEnd"/>
      <w:r w:rsidRPr="008451CA">
        <w:rPr>
          <w:rFonts w:ascii="Times New Roman" w:hAnsi="Times New Roman" w:cs="Times New Roman"/>
        </w:rPr>
        <w:t xml:space="preserve"> peptides indicating the relative position of the linked </w:t>
      </w:r>
      <w:proofErr w:type="spellStart"/>
      <w:r w:rsidRPr="008451CA">
        <w:rPr>
          <w:rFonts w:ascii="Times New Roman" w:hAnsi="Times New Roman" w:cs="Times New Roman"/>
        </w:rPr>
        <w:t>lysines</w:t>
      </w:r>
      <w:proofErr w:type="spellEnd"/>
      <w:r w:rsidRPr="008451CA">
        <w:rPr>
          <w:rFonts w:ascii="Times New Roman" w:hAnsi="Times New Roman" w:cs="Times New Roman"/>
        </w:rPr>
        <w:t xml:space="preserve">; Position1, Position2, absolute amino acid position of linked </w:t>
      </w:r>
      <w:proofErr w:type="spellStart"/>
      <w:r w:rsidRPr="008451CA">
        <w:rPr>
          <w:rFonts w:ascii="Times New Roman" w:hAnsi="Times New Roman" w:cs="Times New Roman"/>
        </w:rPr>
        <w:t>lysines</w:t>
      </w:r>
      <w:proofErr w:type="spellEnd"/>
      <w:r w:rsidRPr="008451CA">
        <w:rPr>
          <w:rFonts w:ascii="Times New Roman" w:hAnsi="Times New Roman" w:cs="Times New Roman"/>
        </w:rPr>
        <w:t>.</w:t>
      </w:r>
      <w:proofErr w:type="gramEnd"/>
    </w:p>
    <w:p w14:paraId="492F5D02" w14:textId="77777777" w:rsidR="00C902EE" w:rsidRDefault="00C902EE" w:rsidP="00B10113">
      <w:pPr>
        <w:spacing w:line="360" w:lineRule="auto"/>
        <w:rPr>
          <w:b/>
        </w:rPr>
      </w:pPr>
    </w:p>
    <w:p w14:paraId="390FF39D" w14:textId="77777777" w:rsidR="002D5BF0" w:rsidRPr="00C902EE" w:rsidRDefault="002D5BF0" w:rsidP="00B10113">
      <w:pPr>
        <w:spacing w:line="360" w:lineRule="auto"/>
        <w:rPr>
          <w:b/>
        </w:rPr>
      </w:pPr>
      <w:r>
        <w:rPr>
          <w:b/>
        </w:rPr>
        <w:t>A</w:t>
      </w:r>
    </w:p>
    <w:tbl>
      <w:tblPr>
        <w:tblW w:w="11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3"/>
        <w:gridCol w:w="1300"/>
        <w:gridCol w:w="1300"/>
      </w:tblGrid>
      <w:tr w:rsidR="00112045" w:rsidRPr="00C902EE" w14:paraId="5847A900" w14:textId="77777777" w:rsidTr="00C902EE">
        <w:trPr>
          <w:trHeight w:val="280"/>
          <w:jc w:val="center"/>
        </w:trPr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3401985D" w14:textId="77777777" w:rsidR="00112045" w:rsidRPr="00C902EE" w:rsidRDefault="00112045" w:rsidP="00C90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Cross-linked Peptide 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F08D1" w14:textId="77777777" w:rsidR="00112045" w:rsidRPr="00C902EE" w:rsidRDefault="00112045" w:rsidP="00C90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Positio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21C61" w14:textId="77777777" w:rsidR="00112045" w:rsidRPr="00C902EE" w:rsidRDefault="00112045" w:rsidP="00C90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Position2</w:t>
            </w:r>
          </w:p>
        </w:tc>
      </w:tr>
      <w:tr w:rsidR="00112045" w:rsidRPr="00C902EE" w14:paraId="3F343FB3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B5731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DRVNHCLTICENIVAQSVR-KGSEASAASR-a1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C5C0" w14:textId="77777777" w:rsidR="00112045" w:rsidRPr="00C902EE" w:rsidRDefault="00112045" w:rsidP="00C902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0D26" w14:textId="77777777" w:rsidR="00112045" w:rsidRPr="00C902EE" w:rsidRDefault="00112045" w:rsidP="00C902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4</w:t>
            </w:r>
          </w:p>
        </w:tc>
      </w:tr>
      <w:tr w:rsidR="00112045" w:rsidRPr="00C902EE" w14:paraId="6B47360C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C8826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VADECLNKVIK-KGSEASAASR-a9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F6A5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5CD70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583EE989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16DEF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QLELYKEIK-KNGAPR-a7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3422A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E2505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112045" w:rsidRPr="00C902EE" w14:paraId="0061CC4D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219DF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VLLKAFIANLK-a3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71F1A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3742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</w:tr>
      <w:tr w:rsidR="00112045" w:rsidRPr="00C902EE" w14:paraId="199AEB70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759F9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AFIANLKSSSPTIR-a3-b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3818C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DA2CA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</w:tr>
      <w:tr w:rsidR="00112045" w:rsidRPr="00C902EE" w14:paraId="3A24E957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6E92C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GKVLLGEEEALEDDSESR-a3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C33BF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9FC68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</w:t>
            </w:r>
          </w:p>
        </w:tc>
      </w:tr>
      <w:tr w:rsidR="00112045" w:rsidRPr="00C902EE" w14:paraId="53D56E7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873FD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TSLKGSFGVTR-ADKNAIHNHIR-a5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69265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EC3C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112045" w:rsidRPr="00C902EE" w14:paraId="365724C0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BE608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KVLLGEEEALEDDSESR-QIKNLPEETFSR-a2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4A517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E1136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5</w:t>
            </w:r>
          </w:p>
        </w:tc>
      </w:tr>
      <w:tr w:rsidR="00112045" w:rsidRPr="00C902EE" w14:paraId="389BEA37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9B550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PSDSSVDKFVLRDEATEPGDQENKPCR-IKGDIGQSTDDDSAPLVHCVR-a9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968F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8CEB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</w:tr>
      <w:tr w:rsidR="00112045" w:rsidRPr="00C902EE" w14:paraId="51343946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51E77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KGDIGQSTDDDSAPLVHCVR-NSSMALQQAHLLKNMSHCR-a2-b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96F2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181FB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</w:t>
            </w:r>
          </w:p>
        </w:tc>
      </w:tr>
      <w:tr w:rsidR="00112045" w:rsidRPr="00C902EE" w14:paraId="4F4EFADD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60A05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KGDIGQSTDDDSAPLVHCVR-DEATEPGDQENKPCR-a2-b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B489E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DB755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</w:tr>
      <w:tr w:rsidR="00112045" w:rsidRPr="00C902EE" w14:paraId="1D623660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AD8F6" w14:textId="77777777" w:rsidR="00112045" w:rsidRPr="00FE41E4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E41E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KGDIGQSTDDDSAPLVHCVR-LLSASFLLTGGKNVLVPDR-a2-b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225B0" w14:textId="77777777" w:rsidR="00112045" w:rsidRPr="00C902EE" w:rsidRDefault="0011204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C659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</w:tr>
      <w:tr w:rsidR="00112045" w:rsidRPr="00C902EE" w14:paraId="769B0135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CC608" w14:textId="77777777" w:rsidR="00112045" w:rsidRPr="00FE41E4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E41E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QPSDSSVDKFVLR-a8-b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613D8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37BD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</w:t>
            </w:r>
          </w:p>
        </w:tc>
      </w:tr>
      <w:tr w:rsidR="00112045" w:rsidRPr="00C902EE" w14:paraId="451C928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4D42" w14:textId="77777777" w:rsidR="00112045" w:rsidRPr="00FE41E4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E41E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ADKNAIHNHIR-a8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B25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FC95B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112045" w:rsidRPr="00C902EE" w14:paraId="041B8943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E4983" w14:textId="77777777" w:rsidR="00112045" w:rsidRPr="00FE41E4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E41E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GTNKADAGK-a8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72C30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7022F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5E7E101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8E0E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AHHYTGLLKLQER-LVSFLEAKAENLHR-a10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F8A34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59B9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112045" w:rsidRPr="00C902EE" w14:paraId="65F9BA04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C63AE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LVSFLEAKAENLHR-a4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C07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35D2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112045" w:rsidRPr="00C902EE" w14:paraId="47FC5426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078A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GAHHYTGLLKLQER-a4-b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81C0A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7C7B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</w:tr>
      <w:tr w:rsidR="00112045" w:rsidRPr="00C902EE" w14:paraId="2DF30541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50B00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GTNKADAGK-a4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C6A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80134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3DD27FB6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4E87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CENLSTPTMLKK-a4-b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A6890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A15C8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3</w:t>
            </w:r>
          </w:p>
        </w:tc>
      </w:tr>
      <w:tr w:rsidR="00112045" w:rsidRPr="00C902EE" w14:paraId="09EA01C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42BB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KGFPCEAR-a4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E311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9C290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112045" w:rsidRPr="00C902EE" w14:paraId="733E8FEF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05AF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GKEKEPGEQASVPLSPK-KGSEASAASR-a2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DF4FA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BCB99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3A06C2A0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BE7B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KEPGEQASVPLSPK-KGSEASAASR-a2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C5BDD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CE554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0DCB7F0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3863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SEASAASR-TNLTSVTKNR-a1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0F3A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FFE4D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112045" w:rsidRPr="00C902EE" w14:paraId="2E2C41D1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0C14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KELSATK-a6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419E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B28E3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112045" w:rsidRPr="00C902EE" w14:paraId="5489417E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5AEFD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MVADECLNKVIK-a6-b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7055C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59887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112045" w:rsidRPr="00C902EE" w14:paraId="301B211F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25F6F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KGSEASAASR-a6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3E4F0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2AD3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12AC5D4A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26074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TLDLQNSTEKFGGFLR-KGSEASAASR-a11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12D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E8DA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1BEB00C9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A6C3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LFGTNLASQFDGLSSNPSKSQGR-TNLTSVTKNR-a20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18099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4DDE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112045" w:rsidRPr="00C902EE" w14:paraId="0F76DDF2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9EF45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KGSEASAASR-a6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F22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6B9A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5037054B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4F13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NRADKNAIHNHIR-a6-b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74A8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B01F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112045" w:rsidRPr="00C902EE" w14:paraId="3885B68A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00A9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GTNKADAGK-a6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D3B3E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6B04A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19656C4C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893B0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LTSVTKNR-GTNKADAGK-a8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6C9B0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43D6E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452582FE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85016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KNAIHNHIR-TNLTSVTKNR-a3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49D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7B86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112045" w:rsidRPr="00C902EE" w14:paraId="77209AA7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F36C5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LKQYTTTTCVQLQK-KGSEASAASR-a3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4FE02" w14:textId="77777777" w:rsidR="00112045" w:rsidRPr="00C902EE" w:rsidRDefault="00B35DB1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14F6C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112045" w:rsidRPr="00C902EE" w14:paraId="556248A3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9F041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AVTHAIPALQPIVHDLFVLR-GTNKADAGK-a1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2C38F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50589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3613BA8B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97653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TNKADAGK-KGFPCEAR-a4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D1136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A3444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112045" w:rsidRPr="00C902EE" w14:paraId="726C211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835EC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AGKELETQK-ADKNAIHNHIR-a5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66E4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0F99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112045" w:rsidRPr="00C902EE" w14:paraId="79551A25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E7E9E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AGKELETQK-ENEDKWKR-a5-b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58A1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DB2C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4</w:t>
            </w:r>
          </w:p>
        </w:tc>
      </w:tr>
      <w:tr w:rsidR="00112045" w:rsidRPr="00C902EE" w14:paraId="5FDDF4C6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04B0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LETQKEVVVSMLLR-GTNKADAGK-a6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5A888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F4604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3FA57625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42A5E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RDGDSTSTLEEHSEGKQIK-GTNKADAGK-a17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A3B33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18AE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112045" w:rsidRPr="00C902EE" w14:paraId="66C9A451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2465A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TLKDESSVTCK-a5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1CD86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7DED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</w:tr>
      <w:tr w:rsidR="00112045" w:rsidRPr="00C902EE" w14:paraId="19D59C29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B29B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EKVSPGR-a2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D5D4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E09C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112045" w:rsidRPr="00C902EE" w14:paraId="1494AAC5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A26B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KLSIIR-a5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AE53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7C9E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112045" w:rsidRPr="00C902EE" w14:paraId="179288A5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7F44D" w14:textId="77777777" w:rsidR="0011204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EKVSPGR-a5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3F24E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8D5B" w14:textId="77777777" w:rsidR="0011204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5469D5" w:rsidRPr="00C902EE" w14:paraId="21CB049F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0D857" w14:textId="77777777" w:rsidR="005469D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AAVLGMDKAVAEPVSR-KLSIIR-a9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6201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47AE2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5469D5" w:rsidRPr="00C902EE" w14:paraId="601BA840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D1D69" w14:textId="77777777" w:rsidR="005469D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AESLVKLSVDRVNVHSPHR-EKVSPGR-a8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DE9DC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176E9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5469D5" w:rsidRPr="00C902EE" w14:paraId="6124A15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296C3" w14:textId="77777777" w:rsidR="005469D5" w:rsidRPr="00C902EE" w:rsidRDefault="00DD1B67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AESLVKLSVDR-KGFPCEAR-a8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85D1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67A4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5469D5" w:rsidRPr="00C902EE" w14:paraId="0591B2D8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E9199" w14:textId="77777777" w:rsidR="005469D5" w:rsidRPr="00C902EE" w:rsidRDefault="00C902EE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KVSPGR-KLSIIR-a2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47240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FC8A7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5469D5" w:rsidRPr="00C902EE" w14:paraId="5C4C6263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6CBD4" w14:textId="77777777" w:rsidR="005469D5" w:rsidRPr="00C902EE" w:rsidRDefault="00C902EE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KGFPCEAR-NVHKVTTC-a1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6692B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D78B5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0</w:t>
            </w:r>
          </w:p>
        </w:tc>
      </w:tr>
      <w:tr w:rsidR="005469D5" w:rsidRPr="00C902EE" w14:paraId="389C3132" w14:textId="77777777" w:rsidTr="00C902EE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7575D" w14:textId="77777777" w:rsidR="005469D5" w:rsidRPr="00C902EE" w:rsidRDefault="00C902EE" w:rsidP="00C902E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FPCEAR-EKVSPGR-a1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F7E1A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573E6" w14:textId="77777777" w:rsidR="005469D5" w:rsidRPr="00C902EE" w:rsidRDefault="005469D5" w:rsidP="00C902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902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</w:tbl>
    <w:p w14:paraId="5B1821B4" w14:textId="77777777" w:rsidR="008451CA" w:rsidRDefault="008451CA" w:rsidP="00B10113">
      <w:pPr>
        <w:rPr>
          <w:rFonts w:ascii="Times New Roman" w:hAnsi="Times New Roman" w:cs="Times New Roman"/>
          <w:b/>
        </w:rPr>
      </w:pPr>
    </w:p>
    <w:p w14:paraId="47D1EEBA" w14:textId="77777777" w:rsidR="008451CA" w:rsidRDefault="008451CA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C02478" w14:textId="77777777" w:rsidR="005B1EBB" w:rsidRDefault="002D5BF0" w:rsidP="00B101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B</w:t>
      </w:r>
    </w:p>
    <w:p w14:paraId="7543F3B2" w14:textId="77777777" w:rsidR="005B1EBB" w:rsidRDefault="005B1EBB" w:rsidP="00B10113">
      <w:pPr>
        <w:rPr>
          <w:rFonts w:ascii="Times New Roman" w:hAnsi="Times New Roman" w:cs="Times New Roman"/>
          <w:b/>
        </w:rPr>
      </w:pPr>
    </w:p>
    <w:tbl>
      <w:tblPr>
        <w:tblW w:w="11130" w:type="dxa"/>
        <w:jc w:val="center"/>
        <w:tblInd w:w="-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84"/>
        <w:gridCol w:w="1251"/>
        <w:gridCol w:w="1595"/>
      </w:tblGrid>
      <w:tr w:rsidR="005B1EBB" w:rsidRPr="007F1A4D" w14:paraId="776B36C2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</w:tcPr>
          <w:p w14:paraId="4AE8E74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oss-linked Peptide ID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63FD731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Position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0D364E6C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Position2</w:t>
            </w:r>
          </w:p>
        </w:tc>
      </w:tr>
      <w:tr w:rsidR="005B1EBB" w:rsidRPr="007F1A4D" w14:paraId="1818F5D8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720B326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MKAFESLK-KELSATKK-a3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C85B09D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FD561E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5B1EBB" w:rsidRPr="007F1A4D" w14:paraId="556B56E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09C11AD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DRVNHCLTICENIVAQSVR-KGSEASAASR-a1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E5EC1C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43D0EB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1F8BED9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1F0D700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VADECLNKVIK-ELSATKK-a9-b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F74C5A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DCEBF4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5B1EBB" w:rsidRPr="007F1A4D" w14:paraId="27CFBFE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6259C0E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QLELYKEIK-KNGAPR-a7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BE0B0C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5E9DCFD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5B1EBB" w:rsidRPr="007F1A4D" w14:paraId="239B125B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8030E8F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AELAHLVRPQKCRPYLVNLLPCLTR-LQLELYKEIKK-a12-b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85282E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73C00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5B1EBB" w:rsidRPr="007F1A4D" w14:paraId="6723DD6D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F1BF4EB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VLLKAFIANLK-a3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8F964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847FB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5</w:t>
            </w:r>
          </w:p>
        </w:tc>
      </w:tr>
      <w:tr w:rsidR="005B1EBB" w:rsidRPr="007F1A4D" w14:paraId="27AB9ABB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5F291E9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GKVLLGEEEALEDDSESR-a3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5D4866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5346FA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4</w:t>
            </w:r>
          </w:p>
        </w:tc>
      </w:tr>
      <w:tr w:rsidR="005B1EBB" w:rsidRPr="007F1A4D" w14:paraId="62D60830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7D5BBB97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AFIANLKSSSPTIR-a3-b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33890E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C1AFFD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62</w:t>
            </w:r>
          </w:p>
        </w:tc>
      </w:tr>
      <w:tr w:rsidR="005B1EBB" w:rsidRPr="007F1A4D" w14:paraId="5E79B1A0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8050A0E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PPPELLQTLTAVGGIGQLTAAKEESGGR-IKGDIGQSTDDDSAPLVHCVR-a23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45F952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1E9B96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9</w:t>
            </w:r>
          </w:p>
        </w:tc>
      </w:tr>
      <w:tr w:rsidR="005B1EBB" w:rsidRPr="007F1A4D" w14:paraId="6E8E2398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7DA03CD5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PPPELLQTLTAVGGIGQLTAAKEESGGR-FVLRDEATEPGDQENKPCR-a23-b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74AC54C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A7FA948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4</w:t>
            </w:r>
          </w:p>
        </w:tc>
      </w:tr>
      <w:tr w:rsidR="005B1EBB" w:rsidRPr="007F1A4D" w14:paraId="2E9951C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DF86265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ATEPGDQENKPCR-QPSDSSVDKFVLR-a12-b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CE3B75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6FDB86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48</w:t>
            </w:r>
          </w:p>
        </w:tc>
      </w:tr>
      <w:tr w:rsidR="005B1EBB" w:rsidRPr="007F1A4D" w14:paraId="1283FF2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AE2A51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KGDIGQSTDDDSAPLVHCVR-FVLRDEATEPGDQENKPCR-a2-b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3E3675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600A9E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4</w:t>
            </w:r>
          </w:p>
        </w:tc>
      </w:tr>
      <w:tr w:rsidR="005B1EBB" w:rsidRPr="007F1A4D" w14:paraId="6BCB7940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CE15AF4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VKALALSCVGAAVALHPESFFSK-IKGDIGQSTDDDSAPLVHCVR-a4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C6B3B4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8CDD75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9</w:t>
            </w:r>
          </w:p>
        </w:tc>
      </w:tr>
      <w:tr w:rsidR="005B1EBB" w:rsidRPr="007F1A4D" w14:paraId="62BA0F63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77F7791E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VSFLEAKAENLHR-GTNKADAGK-a8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BEE714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57BA01C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07E61332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6ED322B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AHHYTGLLKLQER-LVSFLEAKAENLHR-a10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4AA4FF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4CBC23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5B1EBB" w:rsidRPr="007F1A4D" w14:paraId="69AF138A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07B1186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AHHYTGLLKLQER-KGFPCEAR-a10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C5C098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1E6AE0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5B1EBB" w:rsidRPr="007F1A4D" w14:paraId="3BD58309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7C8D7C88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GAHHYTGLLKLQER-a4-b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AEF60B8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C5E61A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4</w:t>
            </w:r>
          </w:p>
        </w:tc>
      </w:tr>
      <w:tr w:rsidR="005B1EBB" w:rsidRPr="007F1A4D" w14:paraId="6EC4A4D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910C6A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CENLSTPTMLKK-a4-b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3A22BC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F76E1E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73</w:t>
            </w:r>
          </w:p>
        </w:tc>
      </w:tr>
      <w:tr w:rsidR="005B1EBB" w:rsidRPr="007F1A4D" w14:paraId="4224BD2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8F3E096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LVSFLEAKAENLHR-a4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EFB9B4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581DDB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5B1EBB" w:rsidRPr="007F1A4D" w14:paraId="7C0300F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678858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SWASEEEANPAATKQEEVWPALGDR-KGSEASAASR-a15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8A7BDD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62B08F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7B13A49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A48971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SWASEEEANPAATKQEEVWPALGDR-NRADKNAIHNHIR-a15-b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DD8158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5BFD32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5B1EBB" w:rsidRPr="007F1A4D" w14:paraId="20A3CA93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B9DAAD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KEKEPGEQASVPLSPK-KGSEASAASR-a2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AAEE0E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8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1F5E01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7CFA65D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69F1D8D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KEKEPGEQASVPLSPK-KGSEASAASR-a4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13D943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26D0F8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5BF40F2B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D20FBB6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KEPGEQASVPLSPK-ADKNAIHNHIR-a2-b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565477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9736B9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5B1EBB" w:rsidRPr="007F1A4D" w14:paraId="13590EEE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CF6DA2F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SEASAASR-TNLTSVTKNR-a1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51D16B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7FC411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5B1EBB" w:rsidRPr="007F1A4D" w14:paraId="1C9C24A3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A9E8D90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MVADECLNKVIK-a6-b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FA9A3A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9F73AE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5B1EBB" w:rsidRPr="007F1A4D" w14:paraId="64406433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D363DFC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KGSEASAASR-a6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4F4ABF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974E34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56BCE16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550DBF6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KELSATK-a6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A13214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AF010A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5B1EBB" w:rsidRPr="007F1A4D" w14:paraId="4F52E746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71F8EAC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ATHANYKVTLDLQNSTEK-MVADECLNKVIK-a7-b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0B1320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5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8DA073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5B1EBB" w:rsidRPr="007F1A4D" w14:paraId="202A499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A7F532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LFGTNLASQFDGLSSNPSKSQGR-TNLTSVTKNR-a20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1A6559D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2F3C55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5B1EBB" w:rsidRPr="007F1A4D" w14:paraId="372D1A4E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15709D8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LFGTNLASQFDGLSSNPSKSQGR-VSTQLKTNLTSVTK-a20-b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32155F8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0EBF54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04</w:t>
            </w:r>
          </w:p>
        </w:tc>
      </w:tr>
      <w:tr w:rsidR="005B1EBB" w:rsidRPr="007F1A4D" w14:paraId="246563D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856EBB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LFGTNLASQFDGLSSNPSKSQGR-ADKNAIHNHIR-a20-b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99CB87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C5DC54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5B1EBB" w:rsidRPr="007F1A4D" w14:paraId="3AEC250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0B5354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MVQAEQENDTSGWFDVLQKVSTQLK-TNLTSVTKNR-a20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2C8F74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2C216A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5B1EBB" w:rsidRPr="007F1A4D" w14:paraId="3FE2EB0E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054D935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GTNKADAGK-a6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21D760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F46F2F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26CFD3A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7F605A50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KGSEASAASR-a6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E75B44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4922CD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5FDFD67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DF89973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NRADKNAIHNHIR-a6-b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5237F1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DCF2C3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5B1EBB" w:rsidRPr="007F1A4D" w14:paraId="6CECF7E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932FAE1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LTSVTKNR-GTNKADAGK-a8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3CF624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5FB18A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19C5A91E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9F07A0B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KNAIHNHIR-TNLTSVTKNR-a3-b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986D95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54C437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5B1EBB" w:rsidRPr="007F1A4D" w14:paraId="4206245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EF598CC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RADKNAIHNHIR-GTNKADAGK-a5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F3AD1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44232C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3FF6195C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0AC8017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RADKNAIHNHIR-KGSEASAASR-a5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4BA901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437138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2BB32C3B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F37B20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AVTHAIPALQPIVHDLFVLR-GTNKADAGK-a1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6B61EB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3C65B8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6F0B9605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3B49E84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AVTHAIPALQPIVHDLFVLR-DTSLKGSFGVTRK-a1-b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331E195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BA7CA5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37</w:t>
            </w:r>
          </w:p>
        </w:tc>
      </w:tr>
      <w:tr w:rsidR="005B1EBB" w:rsidRPr="007F1A4D" w14:paraId="40BDA66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A87333B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TNKADAGK-ENEDKWK-a4-b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FC52A3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9F03F6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04</w:t>
            </w:r>
          </w:p>
        </w:tc>
      </w:tr>
      <w:tr w:rsidR="005B1EBB" w:rsidRPr="007F1A4D" w14:paraId="24EF4A0C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6A51ED9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AGKELETQK-ENEDKWK-a5-b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79D407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6BF5365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04</w:t>
            </w:r>
          </w:p>
        </w:tc>
      </w:tr>
      <w:tr w:rsidR="005B1EBB" w:rsidRPr="007F1A4D" w14:paraId="4618C4AC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AF867AF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TNKADAGKELETQK-ENEDKWKR-a9-b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6AE5653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9329F5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06</w:t>
            </w:r>
          </w:p>
        </w:tc>
      </w:tr>
      <w:tr w:rsidR="005B1EBB" w:rsidRPr="007F1A4D" w14:paraId="7CE8C55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F3DC710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LETQKEVVVSMLLR-GTNKADAGK-a6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00A7CB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D5F526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1EC45FEC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8E7233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IQYHQVLEMFILVLQQCHKENEDK-GTNKADAGK-a20-b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63F175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9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D6FA2C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5B1EBB" w:rsidRPr="007F1A4D" w14:paraId="2193502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EA099F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SLSSTKLLSPQMSGEEEDSDLAAK-WWAEVQQTPKR-a7-b1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2400355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6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CCCA2E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61</w:t>
            </w:r>
          </w:p>
        </w:tc>
      </w:tr>
      <w:tr w:rsidR="005B1EBB" w:rsidRPr="007F1A4D" w14:paraId="17F645E6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B763A17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TLKDESSVTCK-a5-b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19F42F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5DA04C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18</w:t>
            </w:r>
          </w:p>
        </w:tc>
      </w:tr>
      <w:tr w:rsidR="005B1EBB" w:rsidRPr="007F1A4D" w14:paraId="091A3A6F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5DE448D7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LRDGDSTSTLEEHSEGKQIK-a5-b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9CB5A7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95A5276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32</w:t>
            </w:r>
          </w:p>
        </w:tc>
      </w:tr>
      <w:tr w:rsidR="005B1EBB" w:rsidRPr="007F1A4D" w14:paraId="6BA813E9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E406554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RTNTPKAISEEEEEVDPNTQNPK-EPGEQASVPLSPKK-a6-b1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77C196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EE7BF71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3</w:t>
            </w:r>
          </w:p>
        </w:tc>
      </w:tr>
      <w:tr w:rsidR="005B1EBB" w:rsidRPr="007F1A4D" w14:paraId="10487D8B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A10C4E3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EKVSPGR-a2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05DFA0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3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04DB5EA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5B1EBB" w:rsidRPr="007F1A4D" w14:paraId="6824FFD1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4805056D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KLSIIR-a5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3AE0ED4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77B818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5B1EBB" w:rsidRPr="007F1A4D" w14:paraId="31EF10B6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E76E4B7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EKVSPGR-a5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23140F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696CAC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5B1EBB" w:rsidRPr="007F1A4D" w14:paraId="0AD4CCDD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B60E1B8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LSIIR-NKPLK-a1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EC03440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4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EA13E0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36</w:t>
            </w:r>
          </w:p>
        </w:tc>
      </w:tr>
      <w:tr w:rsidR="005B1EBB" w:rsidRPr="007F1A4D" w14:paraId="2B66C085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20C3F0C3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IVEQEIQAMVSKR-NKPLK-a13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7F81E57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6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4B0BD9C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36</w:t>
            </w:r>
          </w:p>
        </w:tc>
      </w:tr>
      <w:tr w:rsidR="005B1EBB" w:rsidRPr="007F1A4D" w14:paraId="5754E054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1FF486A9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AAVLGMDKAVAEPVSR-KGSEASAASR-a9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DEBACB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75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5B0B678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5B1EBB" w:rsidRPr="007F1A4D" w14:paraId="02513C59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6E2ED2FA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AESLVKLSVDR-EKVSPGR-a8-b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560A035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6EECD92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5B1EBB" w:rsidRPr="007F1A4D" w14:paraId="25907FEA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0184E1CD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MAALGLMLTCMYTGKEK-KLSIIR-a16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1D7232E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3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56D84E8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5B1EBB" w:rsidRPr="007F1A4D" w14:paraId="66D9A457" w14:textId="77777777" w:rsidTr="005B1EBB">
        <w:trPr>
          <w:trHeight w:val="142"/>
          <w:jc w:val="center"/>
        </w:trPr>
        <w:tc>
          <w:tcPr>
            <w:tcW w:w="8284" w:type="dxa"/>
            <w:shd w:val="clear" w:color="auto" w:fill="auto"/>
            <w:noWrap/>
            <w:vAlign w:val="center"/>
            <w:hideMark/>
          </w:tcPr>
          <w:p w14:paraId="3388005C" w14:textId="77777777" w:rsidR="005B1EBB" w:rsidRPr="005B1EBB" w:rsidRDefault="005B1EBB" w:rsidP="00593489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EKVSPGR-KLSIIR-a2-b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382A6C9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6452CEF" w14:textId="77777777" w:rsidR="005B1EBB" w:rsidRPr="005B1EBB" w:rsidRDefault="005B1EBB" w:rsidP="005934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B1EBB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</w:tbl>
    <w:p w14:paraId="46827D70" w14:textId="77777777" w:rsidR="005B1EBB" w:rsidRDefault="005B1EBB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71317BE" w14:textId="77777777" w:rsidR="00B10113" w:rsidRDefault="002D5BF0" w:rsidP="00B101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</w:t>
      </w:r>
    </w:p>
    <w:p w14:paraId="528296A2" w14:textId="77777777" w:rsidR="00AC553B" w:rsidRPr="00C902EE" w:rsidRDefault="00AC553B" w:rsidP="00B10113">
      <w:pPr>
        <w:spacing w:line="360" w:lineRule="auto"/>
        <w:rPr>
          <w:b/>
        </w:rPr>
      </w:pPr>
    </w:p>
    <w:tbl>
      <w:tblPr>
        <w:tblW w:w="11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3"/>
        <w:gridCol w:w="1300"/>
        <w:gridCol w:w="1300"/>
      </w:tblGrid>
      <w:tr w:rsidR="00AC553B" w:rsidRPr="00C902EE" w14:paraId="6C563E9A" w14:textId="77777777" w:rsidTr="006245E9">
        <w:trPr>
          <w:trHeight w:val="280"/>
          <w:jc w:val="center"/>
        </w:trPr>
        <w:tc>
          <w:tcPr>
            <w:tcW w:w="8503" w:type="dxa"/>
            <w:shd w:val="clear" w:color="auto" w:fill="auto"/>
            <w:noWrap/>
            <w:vAlign w:val="bottom"/>
            <w:hideMark/>
          </w:tcPr>
          <w:p w14:paraId="76D9B10C" w14:textId="77777777" w:rsidR="00AC553B" w:rsidRPr="00C902EE" w:rsidRDefault="00AC553B" w:rsidP="006245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Cross-linked Peptide 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9FE4A" w14:textId="77777777" w:rsidR="00AC553B" w:rsidRPr="00C902EE" w:rsidRDefault="00AC553B" w:rsidP="006245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Positio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D2A23" w14:textId="77777777" w:rsidR="00AC553B" w:rsidRPr="00C902EE" w:rsidRDefault="00AC553B" w:rsidP="006245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C902E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Position2</w:t>
            </w:r>
          </w:p>
        </w:tc>
      </w:tr>
      <w:tr w:rsidR="00AC553B" w:rsidRPr="00C902EE" w14:paraId="7FEFFBE1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9B7F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DRVNHCLTICENIVAQSVR-KGSEASAASR-a1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339" w14:textId="77777777" w:rsidR="00AC553B" w:rsidRPr="00535C7F" w:rsidRDefault="00AC553B" w:rsidP="00624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F49C" w14:textId="77777777" w:rsidR="00AC553B" w:rsidRPr="00535C7F" w:rsidRDefault="00AC553B" w:rsidP="006245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4</w:t>
            </w:r>
          </w:p>
        </w:tc>
      </w:tr>
      <w:tr w:rsidR="00AC553B" w:rsidRPr="00C902EE" w14:paraId="72664912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EE691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VADECLNKVIK-ELSATKK-a9-b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01E05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C7B62" w14:textId="77777777" w:rsidR="00AC553B" w:rsidRPr="00535C7F" w:rsidRDefault="00611EC1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AC553B" w:rsidRPr="00C902EE" w14:paraId="44989DD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E3C03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VADECLNKVIK-KGSEASAASR-a9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11E5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2AD3" w14:textId="77777777" w:rsidR="00AC553B" w:rsidRPr="00535C7F" w:rsidRDefault="00611EC1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0ECBE29D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36D9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QLELYKEIK-KNGAPR-a7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DFD93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5A29B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AC553B" w:rsidRPr="00C902EE" w14:paraId="25DD9DD4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15BC8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VLLKAFIANLK-a3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ACAB8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FBE2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</w:tr>
      <w:tr w:rsidR="00AC553B" w:rsidRPr="00C902EE" w14:paraId="56510EB1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C9D71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AFIANLKSSSPTIR-a3-b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C036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8805" w14:textId="77777777" w:rsidR="00AC553B" w:rsidRPr="00535C7F" w:rsidRDefault="00AC553B" w:rsidP="00AC55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</w:tr>
      <w:tr w:rsidR="00AC553B" w:rsidRPr="00C902EE" w14:paraId="7A7682ED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D8532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SKRPEESVQETLAAAVPK-GKVLLGEEEALEDDSESR-a3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BDAC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4073D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4</w:t>
            </w:r>
          </w:p>
        </w:tc>
      </w:tr>
      <w:tr w:rsidR="00AC553B" w:rsidRPr="00C902EE" w14:paraId="419B6CB3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9C126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KGDIGQSTDDDSAPLVHCVR-DEATEPGDQENKPCR-a2-b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39CCE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3680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</w:tr>
      <w:tr w:rsidR="00535C7F" w:rsidRPr="00C902EE" w14:paraId="5CDF0EF5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5EECA" w14:textId="77777777" w:rsidR="00535C7F" w:rsidRPr="00535C7F" w:rsidRDefault="00535C7F" w:rsidP="00535C7F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QPSDSSVDKFVLR-a8-b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6741B" w14:textId="77777777" w:rsidR="00535C7F" w:rsidRPr="00535C7F" w:rsidRDefault="00535C7F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F68C" w14:textId="77777777" w:rsidR="00535C7F" w:rsidRPr="00535C7F" w:rsidRDefault="00535C7F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</w:t>
            </w:r>
          </w:p>
        </w:tc>
      </w:tr>
      <w:tr w:rsidR="00AC553B" w:rsidRPr="00C902EE" w14:paraId="1C954921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DAC63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ADKNAIHNHIR-a8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4B92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18C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AC553B" w:rsidRPr="00C902EE" w14:paraId="739C33C2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3467D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SSVTCKLACTAVR-GTNKADAGK-a8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3F88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2726A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369A6D4D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7EDB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VSFLEAKAENLHR-GTNKADAGK-a8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1684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9778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0394685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FE9DA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LVSFLEAKAENLHR-a4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B49F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F5D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AC553B" w:rsidRPr="00C902EE" w14:paraId="2B5914CC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8C27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GAHHYTGLLKLQER-a4-b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1A23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9D18E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</w:tr>
      <w:tr w:rsidR="00AC553B" w:rsidRPr="00C902EE" w14:paraId="485E730D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F9248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GTNKADAGK-a4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B822A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D4CF7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22F61BD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092F6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CENLSTPTMLKK-a4-b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2CE0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669CF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3</w:t>
            </w:r>
          </w:p>
        </w:tc>
      </w:tr>
      <w:tr w:rsidR="00AC553B" w:rsidRPr="00C902EE" w14:paraId="5C25786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7DC41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FYKCDQGQADPVVAVAR-KGFPCEAR-a4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983D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32A2B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AC553B" w:rsidRPr="00C902EE" w14:paraId="2A1ADF5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8FDE2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SWASEEEANPAATKQEEVWPALGDR-TNLTSVTKNR-a15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0813F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B25ED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AC553B" w:rsidRPr="00C902EE" w14:paraId="51AAAEDA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22AF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KEPGEQASVPLSPK-KGSEASAASR-a2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A8D1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4367A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768958E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2B471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PGEQASVPLSPKKGSEASAASR-KGSEASAASR-a13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12553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1A59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144444C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59794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SEASAASR-TNLTSVTKNR-a1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4B8A5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C6E68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AC553B" w:rsidRPr="00C902EE" w14:paraId="453DC30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04F15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HDVLKATHANYK-MVADECLNKVIK-a6-b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8D9A" w14:textId="77777777" w:rsidR="00AC553B" w:rsidRPr="00535C7F" w:rsidRDefault="00AC553B" w:rsidP="00AC55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36E5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AC553B" w:rsidRPr="00C902EE" w14:paraId="566738A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13EC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THANYKVTLDLQNSTEK-MVADECLNKVIK-a7-b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934E6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589B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</w:tr>
      <w:tr w:rsidR="00AC553B" w:rsidRPr="00C902EE" w14:paraId="2C988D2F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52BB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TLDLQNSTEKFGGFLR-KGSEASAASR-a11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B7A2" w14:textId="77777777" w:rsidR="00AC553B" w:rsidRPr="00535C7F" w:rsidRDefault="00AC553B" w:rsidP="00AC55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8AAAD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63901065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D11D9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TLFGTNLASQFDGLSSNPSKSQGR-TNLTSVTKNR-a20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2A08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43348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AC553B" w:rsidRPr="00C902EE" w14:paraId="00A959E4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D839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KGSEASAASR-a6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0BAE8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F129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3C8BF8A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3F4A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ADKNAIHNHIR-a6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F45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BA529" w14:textId="77777777" w:rsidR="00AC553B" w:rsidRPr="00535C7F" w:rsidRDefault="00611EC1" w:rsidP="00611E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</w:tr>
      <w:tr w:rsidR="00AC553B" w:rsidRPr="00C902EE" w14:paraId="664BC82A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EE194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STQLKTNLTSVTK-GTNKADAGK-a6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0CC78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11267" w14:textId="77777777" w:rsidR="00AC553B" w:rsidRPr="00535C7F" w:rsidRDefault="00611EC1" w:rsidP="00611E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0A7ED2F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AEFCB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LTSVTKNR-GTNKADAGK-a8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DEDE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B8DE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183776DB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52F4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LTSVTKNR-KLSIIR-a8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B32D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9E733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AC553B" w:rsidRPr="00C902EE" w14:paraId="0819E511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759E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DKNAIHNHIR-TNLTSVTKNR-a3-b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01DE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C88D4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2</w:t>
            </w:r>
          </w:p>
        </w:tc>
      </w:tr>
      <w:tr w:rsidR="00AC553B" w:rsidRPr="00C902EE" w14:paraId="59DA9913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6B8E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LKQYTTTTCVQLQK-KGSEASAASR-a3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C1123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A2A6D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77AC0555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42F2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AVTHAIPALQPIVHDLFVLR-GTNKADAGK-a1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1DF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AE0D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064FE0F5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57B34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TNKADAGK-KGFPCEAR-a4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2DF7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43FC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AC553B" w:rsidRPr="00C902EE" w14:paraId="35358666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CFCD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LETQKEVVVSMLLR-GTNKADAGK-a6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B92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9B4AF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9</w:t>
            </w:r>
          </w:p>
        </w:tc>
      </w:tr>
      <w:tr w:rsidR="00AC553B" w:rsidRPr="00C902EE" w14:paraId="53EEB40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D550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TLKDESSVTCK-a5-b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4B3B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0093A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</w:tr>
      <w:tr w:rsidR="00AC553B" w:rsidRPr="00C902EE" w14:paraId="63D9D5A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D9F6E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KGSEASAASR-a5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9F07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BC7BA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4</w:t>
            </w:r>
          </w:p>
        </w:tc>
      </w:tr>
      <w:tr w:rsidR="00AC553B" w:rsidRPr="00C902EE" w14:paraId="4EAB312B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65284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NTPKAISEEEEEVDPNTQNPK-KLSIIR-a5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86C8B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8DB2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535C7F" w:rsidRPr="00C902EE" w14:paraId="0AF1009E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A1098" w14:textId="77777777" w:rsidR="00535C7F" w:rsidRPr="00535C7F" w:rsidRDefault="00535C7F" w:rsidP="00535C7F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KLSIIR-a5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B661F" w14:textId="77777777" w:rsidR="00535C7F" w:rsidRPr="00535C7F" w:rsidRDefault="00535C7F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7100" w14:textId="77777777" w:rsidR="00535C7F" w:rsidRPr="00535C7F" w:rsidRDefault="00535C7F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AC553B" w:rsidRPr="00C902EE" w14:paraId="5262AC2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16B4A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KPLKALDTR-EKVSPGR-a5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DD112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7B8E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AC553B" w:rsidRPr="00C902EE" w14:paraId="18E52418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375DD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AAVLGMDKAVAEPVSR-KLSIIR-a9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786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D397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AC553B" w:rsidRPr="00C902EE" w14:paraId="374E5AD4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67733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AESLVKLSVDR-EKVSPGR-a8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A82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9FA90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AC553B" w:rsidRPr="00C902EE" w14:paraId="3B11DEE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F3BCD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DAESLVKLSVDR-KGFPCEAR-a8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F793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77C8C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</w:tr>
      <w:tr w:rsidR="00AC553B" w:rsidRPr="00C902EE" w14:paraId="1CBC8401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11345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KVSPGR-KLSIIR-a2-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CFF4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93B81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8</w:t>
            </w:r>
          </w:p>
        </w:tc>
      </w:tr>
      <w:tr w:rsidR="00AC553B" w:rsidRPr="00C902EE" w14:paraId="08C3EB17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E06D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FPCEAR-EKVSPGR-a1-b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62B5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7A91" w14:textId="77777777" w:rsidR="00AC553B" w:rsidRPr="00535C7F" w:rsidRDefault="00611EC1" w:rsidP="00611E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4</w:t>
            </w:r>
          </w:p>
        </w:tc>
      </w:tr>
      <w:tr w:rsidR="00AC553B" w:rsidRPr="00C902EE" w14:paraId="20D5EDF9" w14:textId="77777777" w:rsidTr="006245E9">
        <w:trPr>
          <w:trHeight w:val="280"/>
          <w:jc w:val="center"/>
        </w:trPr>
        <w:tc>
          <w:tcPr>
            <w:tcW w:w="8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E7FBC" w14:textId="77777777" w:rsidR="00AC553B" w:rsidRPr="00535C7F" w:rsidRDefault="00611EC1" w:rsidP="00535C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35C7F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KGFPCEAR-NVHKVTTC-a1-b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739D9" w14:textId="77777777" w:rsidR="00AC553B" w:rsidRPr="00535C7F" w:rsidRDefault="00AC553B" w:rsidP="006245E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2F88D" w14:textId="77777777" w:rsidR="00AC553B" w:rsidRPr="00535C7F" w:rsidRDefault="00611EC1" w:rsidP="00611E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35C7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0</w:t>
            </w:r>
          </w:p>
        </w:tc>
      </w:tr>
    </w:tbl>
    <w:p w14:paraId="4A173E80" w14:textId="77777777" w:rsidR="00AC553B" w:rsidRPr="00C902EE" w:rsidRDefault="00AC553B" w:rsidP="00AC553B">
      <w:pPr>
        <w:spacing w:line="360" w:lineRule="auto"/>
        <w:jc w:val="center"/>
        <w:rPr>
          <w:rFonts w:ascii="Times New Roman" w:hAnsi="Times New Roman" w:cs="Times New Roman"/>
        </w:rPr>
      </w:pPr>
    </w:p>
    <w:p w14:paraId="78C5948E" w14:textId="77777777" w:rsidR="00AC553B" w:rsidRDefault="00AC553B" w:rsidP="00C902EE">
      <w:pPr>
        <w:spacing w:line="360" w:lineRule="auto"/>
        <w:jc w:val="center"/>
        <w:rPr>
          <w:rFonts w:ascii="Times New Roman" w:hAnsi="Times New Roman" w:cs="Times New Roman"/>
        </w:rPr>
      </w:pPr>
    </w:p>
    <w:p w14:paraId="4EE1068B" w14:textId="77777777" w:rsidR="005B1EBB" w:rsidRDefault="005B1EBB" w:rsidP="00C902EE">
      <w:pPr>
        <w:spacing w:line="360" w:lineRule="auto"/>
        <w:jc w:val="center"/>
        <w:rPr>
          <w:rFonts w:ascii="Times New Roman" w:hAnsi="Times New Roman" w:cs="Times New Roman"/>
        </w:rPr>
      </w:pPr>
    </w:p>
    <w:p w14:paraId="29C4DF2F" w14:textId="77777777" w:rsidR="005B1EBB" w:rsidRPr="00C902EE" w:rsidRDefault="005B1EBB" w:rsidP="002D5BF0">
      <w:pPr>
        <w:spacing w:line="360" w:lineRule="auto"/>
        <w:rPr>
          <w:rFonts w:ascii="Times New Roman" w:hAnsi="Times New Roman" w:cs="Times New Roman"/>
        </w:rPr>
      </w:pPr>
    </w:p>
    <w:sectPr w:rsidR="005B1EBB" w:rsidRPr="00C902EE" w:rsidSect="00B9204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0188E"/>
    <w:multiLevelType w:val="hybridMultilevel"/>
    <w:tmpl w:val="FE6C40A2"/>
    <w:lvl w:ilvl="0" w:tplc="E078EB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CE0578E"/>
    <w:multiLevelType w:val="hybridMultilevel"/>
    <w:tmpl w:val="BBFC62CC"/>
    <w:lvl w:ilvl="0" w:tplc="1310BD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2CE76F6"/>
    <w:multiLevelType w:val="hybridMultilevel"/>
    <w:tmpl w:val="1F043C3A"/>
    <w:lvl w:ilvl="0" w:tplc="30BC264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20" w:hanging="400"/>
      </w:pPr>
    </w:lvl>
    <w:lvl w:ilvl="2" w:tplc="0409001B" w:tentative="1">
      <w:start w:val="1"/>
      <w:numFmt w:val="lowerRoman"/>
      <w:lvlText w:val="%3."/>
      <w:lvlJc w:val="right"/>
      <w:pPr>
        <w:ind w:left="2520" w:hanging="400"/>
      </w:pPr>
    </w:lvl>
    <w:lvl w:ilvl="3" w:tplc="0409000F" w:tentative="1">
      <w:start w:val="1"/>
      <w:numFmt w:val="decimal"/>
      <w:lvlText w:val="%4."/>
      <w:lvlJc w:val="left"/>
      <w:pPr>
        <w:ind w:left="2920" w:hanging="400"/>
      </w:pPr>
    </w:lvl>
    <w:lvl w:ilvl="4" w:tplc="04090019" w:tentative="1">
      <w:start w:val="1"/>
      <w:numFmt w:val="upperLetter"/>
      <w:lvlText w:val="%5."/>
      <w:lvlJc w:val="left"/>
      <w:pPr>
        <w:ind w:left="3320" w:hanging="400"/>
      </w:pPr>
    </w:lvl>
    <w:lvl w:ilvl="5" w:tplc="0409001B" w:tentative="1">
      <w:start w:val="1"/>
      <w:numFmt w:val="lowerRoman"/>
      <w:lvlText w:val="%6."/>
      <w:lvlJc w:val="right"/>
      <w:pPr>
        <w:ind w:left="3720" w:hanging="400"/>
      </w:pPr>
    </w:lvl>
    <w:lvl w:ilvl="6" w:tplc="0409000F" w:tentative="1">
      <w:start w:val="1"/>
      <w:numFmt w:val="decimal"/>
      <w:lvlText w:val="%7."/>
      <w:lvlJc w:val="left"/>
      <w:pPr>
        <w:ind w:left="4120" w:hanging="400"/>
      </w:pPr>
    </w:lvl>
    <w:lvl w:ilvl="7" w:tplc="04090019" w:tentative="1">
      <w:start w:val="1"/>
      <w:numFmt w:val="upperLetter"/>
      <w:lvlText w:val="%8."/>
      <w:lvlJc w:val="left"/>
      <w:pPr>
        <w:ind w:left="4520" w:hanging="400"/>
      </w:pPr>
    </w:lvl>
    <w:lvl w:ilvl="8" w:tplc="0409001B" w:tentative="1">
      <w:start w:val="1"/>
      <w:numFmt w:val="lowerRoman"/>
      <w:lvlText w:val="%9."/>
      <w:lvlJc w:val="right"/>
      <w:pPr>
        <w:ind w:left="492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045"/>
    <w:rsid w:val="00112045"/>
    <w:rsid w:val="002B6260"/>
    <w:rsid w:val="002D5BF0"/>
    <w:rsid w:val="00535C7F"/>
    <w:rsid w:val="005469D5"/>
    <w:rsid w:val="005B1EBB"/>
    <w:rsid w:val="00611EC1"/>
    <w:rsid w:val="008451CA"/>
    <w:rsid w:val="00AC553B"/>
    <w:rsid w:val="00B10113"/>
    <w:rsid w:val="00B35DB1"/>
    <w:rsid w:val="00C902EE"/>
    <w:rsid w:val="00C92F09"/>
    <w:rsid w:val="00DD1B67"/>
    <w:rsid w:val="00FE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AEC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45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04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045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04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21</Words>
  <Characters>6392</Characters>
  <Application>Microsoft Macintosh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형석</dc:creator>
  <cp:keywords/>
  <dc:description/>
  <cp:lastModifiedBy>seong</cp:lastModifiedBy>
  <cp:revision>4</cp:revision>
  <dcterms:created xsi:type="dcterms:W3CDTF">2015-12-29T01:19:00Z</dcterms:created>
  <dcterms:modified xsi:type="dcterms:W3CDTF">2016-01-06T13:37:00Z</dcterms:modified>
</cp:coreProperties>
</file>